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D94" w:rsidRPr="00241326" w:rsidRDefault="00241326">
      <w:pPr>
        <w:rPr>
          <w:rFonts w:ascii="Times New Roman" w:hAnsi="Times New Roman" w:cs="Times New Roman"/>
          <w:b/>
        </w:rPr>
      </w:pPr>
      <w:r w:rsidRPr="00241326">
        <w:rPr>
          <w:rFonts w:ascii="Times New Roman" w:hAnsi="Times New Roman" w:cs="Times New Roman"/>
          <w:b/>
        </w:rPr>
        <w:t xml:space="preserve">Supplementary Table. </w:t>
      </w:r>
      <w:r>
        <w:rPr>
          <w:rFonts w:ascii="Times New Roman" w:hAnsi="Times New Roman" w:cs="Times New Roman"/>
          <w:b/>
        </w:rPr>
        <w:t>Multi-amplicon deep sequencing panel (n= 62)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2080"/>
        <w:gridCol w:w="2080"/>
        <w:gridCol w:w="2080"/>
      </w:tblGrid>
      <w:tr w:rsidR="00241326" w:rsidRPr="00241326" w:rsidTr="0050436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326" w:rsidRPr="00241326" w:rsidRDefault="00241326" w:rsidP="0050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1326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326" w:rsidRPr="00241326" w:rsidRDefault="00241326" w:rsidP="0050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1326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1326" w:rsidRPr="00241326" w:rsidRDefault="00241326" w:rsidP="0050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1326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AP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FLT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PRPF8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ASXL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GATA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PTCH1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BC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I1/GLI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PTPN11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BCORL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GNB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RAD21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BT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GPR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RNF25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CAL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IDH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RUNX1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CB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IDH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SETBP1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CCDC42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IRF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SF3B1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CDH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JAK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SIMC1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CEBP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JAK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SMC3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CFT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KDM6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SRSF2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CSF1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KI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STAG2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CUX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KRA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STAT3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DDX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LUC7L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SUZ12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DDX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MECO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TET2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DHX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MED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TP53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DNMT3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ML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U2AF1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E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NF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U2AF2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ERB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NPM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WT1</w:t>
            </w:r>
          </w:p>
        </w:tc>
      </w:tr>
      <w:tr w:rsidR="006F049A" w:rsidRPr="00241326" w:rsidTr="0024132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ETV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NRA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ZRSR2</w:t>
            </w:r>
          </w:p>
        </w:tc>
      </w:tr>
      <w:tr w:rsidR="006F049A" w:rsidRPr="00241326" w:rsidTr="006F049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EZH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41326">
              <w:rPr>
                <w:rFonts w:ascii="Times New Roman" w:eastAsia="Times New Roman" w:hAnsi="Times New Roman" w:cs="Times New Roman"/>
                <w:i/>
                <w:iCs/>
              </w:rPr>
              <w:t>PHF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49A" w:rsidRPr="00241326" w:rsidRDefault="006F049A" w:rsidP="006F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6F049A" w:rsidRPr="00241326" w:rsidTr="00504369">
        <w:trPr>
          <w:trHeight w:val="300"/>
        </w:trPr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049A" w:rsidRPr="00241326" w:rsidRDefault="006F049A" w:rsidP="006F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3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coding regions were sequenc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049A" w:rsidRPr="00241326" w:rsidRDefault="006F049A" w:rsidP="006F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13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241326" w:rsidRDefault="00241326">
      <w:pPr>
        <w:rPr>
          <w:rFonts w:ascii="Times New Roman" w:hAnsi="Times New Roman" w:cs="Times New Roman"/>
        </w:rPr>
      </w:pPr>
    </w:p>
    <w:p w:rsidR="006F049A" w:rsidRDefault="006F049A">
      <w:pPr>
        <w:rPr>
          <w:rFonts w:ascii="Times New Roman" w:hAnsi="Times New Roman" w:cs="Times New Roman"/>
        </w:rPr>
      </w:pPr>
    </w:p>
    <w:p w:rsidR="006F049A" w:rsidRPr="00241326" w:rsidRDefault="006F049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F049A" w:rsidRPr="00241326" w:rsidSect="002413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326"/>
    <w:rsid w:val="00241326"/>
    <w:rsid w:val="006F049A"/>
    <w:rsid w:val="007C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0A093-7168-4323-9445-E11F9749B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gin, Caner</dc:creator>
  <cp:keywords/>
  <dc:description/>
  <cp:lastModifiedBy>Saygin, Caner</cp:lastModifiedBy>
  <cp:revision>1</cp:revision>
  <dcterms:created xsi:type="dcterms:W3CDTF">2017-03-12T02:17:00Z</dcterms:created>
  <dcterms:modified xsi:type="dcterms:W3CDTF">2017-03-12T02:30:00Z</dcterms:modified>
</cp:coreProperties>
</file>